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2"/>
        <w:gridCol w:w="1447"/>
        <w:gridCol w:w="1353"/>
        <w:gridCol w:w="1353"/>
        <w:gridCol w:w="477"/>
      </w:tblGrid>
      <w:tr w:rsidR="004F65BA" w:rsidRPr="004F65BA" w:rsidTr="004F65BA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Table S2 - all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pecialti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Social and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demographic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data, and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aspirations,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nalysis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y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ender</w:t>
            </w:r>
            <w:proofErr w:type="spellEnd"/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otal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n=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n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173 (37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omen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289 (62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value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Ag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a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27,08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9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27,06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98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27,10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95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60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emester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sidenc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1-10)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a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5,24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12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5,18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,65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5,28 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,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5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19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pecialt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dical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urgical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nesthesia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&amp;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suscitatio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ynaecology-obstetric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ediatric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5 (57,4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47 (10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5 (11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67 (14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8 (6,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2 (53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1 (17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4 (19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0 (5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6 (3,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3 (59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6 (5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1 (7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7 (19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2 (7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arital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26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ingle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tach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4 (29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72 (58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6 (12,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3 (30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97 (56,1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3 (13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1 (28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75 (60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3 (11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umber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hildre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E1200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82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&gt;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25 (92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4 (5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9 (1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 (0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 (0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0 (92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9 (5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 (0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0 (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 (1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5 (91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5 (5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8 (2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 (0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0 (0,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artn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o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esn'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know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4/328 (80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5/328 (4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49/328 (14,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2 (85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 (4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3 (10,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2 (77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0 (4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6 (17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2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artner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support *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o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esn'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know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7/328 (8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7/328 (5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84/328 (86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 (10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7 (5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00 (83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 (6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0 (4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84 (88,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79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2 (13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9 (16,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3 (11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69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oth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0 (17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7 (15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3 (18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268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aspirations,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nalysis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y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ender</w:t>
            </w:r>
            <w:proofErr w:type="spellEnd"/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otal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n=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n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173 (37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omen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289 (62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value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aster of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6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unintended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n'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know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ish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but not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xpect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esir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nd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lann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lread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hiev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67 (57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6 (7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41 (8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62 (13,4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6 (12,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0 (52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2 (6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0 (11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9 (16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2 (12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7 (61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4 (8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1 (7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3 (11,4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4 (11,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hD in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0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unintended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n'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know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ish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but not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xpect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esir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nd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lann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lread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hiev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26 (79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69 (14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6 (3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48 (10,4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 (0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0 (63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0 (17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8 (4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4 (13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 (0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16 (74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9 (13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8 (2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4 (8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 (0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ublication art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52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one</w:t>
            </w:r>
            <w:proofErr w:type="gramEnd"/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in </w:t>
            </w:r>
            <w:proofErr w:type="spellStart"/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rogress</w:t>
            </w:r>
            <w:proofErr w:type="spellEnd"/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&gt;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57 (55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32 (28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47 (10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6 (5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5 (49,1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6 (32,4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4 (13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8 (4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2 (59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76 (26,3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3 (8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8 (6,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ost-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sidenc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HC-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ttach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assistant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esn'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know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ellowshi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4 (5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99 (43,1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79 (17,1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60 (34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 (5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7 (32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4 (13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82 (47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 (4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42 (49,1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5 (19,0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78 (27,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ant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to d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searc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7 (25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1 (35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6 (19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E1200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ant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t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eac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00 (43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6 (61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4 (32,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nvision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E1200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lastRenderedPageBreak/>
              <w:t>private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practice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hospital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staf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hysicia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dicie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esn'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kn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7 (16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20 (47,6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54 (11,7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11 (24,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3 (19,1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74 (42,8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37 (21,4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29 (16,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4 (15,2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46 (50,5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17 (5,9%)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82 (28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riorities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,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nalysis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y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ender</w:t>
            </w:r>
            <w:proofErr w:type="spellEnd"/>
            <w:r w:rsidR="0048467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-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ean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r w:rsidR="0048467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DS)</w:t>
            </w:r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br/>
              <w:t xml:space="preserve">Question </w:t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sked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:</w:t>
            </w:r>
            <w:proofErr w:type="gram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‘For the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following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elements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,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lease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ank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from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1 (least important) to 5 (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most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important)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heir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importance for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your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future self-</w:t>
            </w:r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fulfilment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?’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otal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n=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n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173 (37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omen</w:t>
            </w:r>
            <w:proofErr w:type="spellEnd"/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289 (62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value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amil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Lif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50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34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89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60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73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Leisur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06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4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06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93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07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91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8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reedom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imetab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76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50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09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92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92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inancial Compens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63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4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71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06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58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88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9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ocial Recogn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03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5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06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19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02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06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28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Interes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f th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rofessional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09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16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76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05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73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4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Intellectual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stim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18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0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,0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26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72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4,12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77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62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Transmission o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knowledg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39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,0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55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13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3,29 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(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,00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12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otential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obstacles to an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, in the total population and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mong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those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with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aspirations,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analysis</w:t>
            </w:r>
            <w:proofErr w:type="spellEnd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y </w:t>
            </w:r>
            <w:proofErr w:type="spellStart"/>
            <w:r w:rsidRPr="004F65B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ender</w:t>
            </w:r>
            <w:proofErr w:type="spellEnd"/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otal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n=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homme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173 (37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emme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>n= 289 (62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value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D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e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dvic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rom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n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hysicia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bout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future </w:t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12 (45,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1 (52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1 (41,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16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D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feel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re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upport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hen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ork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 xml:space="preserve">on a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search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rojec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*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5/229 (63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0 (34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5 (29,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79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D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hink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ha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it'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 xml:space="preserve">possible t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concil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in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erm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f time)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research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tivit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,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eaching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nd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linical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ractice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13 (46,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7 (50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6 (43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97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mong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th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ctor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n staf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ho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 xml:space="preserve">know,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oul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a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ha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om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r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odel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for </w:t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n,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97 (64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9 (68,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8 (61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8467E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1</w:t>
            </w:r>
            <w:r w:rsidR="004F65BA"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3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I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, ar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he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ainl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the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am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ex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s </w:t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0/297 (50,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3 (69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7 (37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Hav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lread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experienc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discrimination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 xml:space="preserve">or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rejudic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due t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gend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5 (37,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 (7,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62 (56,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D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have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oubt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bout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bility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t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pursu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r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uccee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t an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academic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39 (51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61 (35,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8 (61,6</w:t>
            </w:r>
            <w:bookmarkStart w:id="0" w:name="_GoBack"/>
            <w:bookmarkEnd w:id="0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  <w:tr w:rsidR="004F65BA" w:rsidRPr="004F65BA" w:rsidTr="004F65B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Do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hink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tha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care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plans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ould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have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  <w:t xml:space="preserve">been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different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if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ou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were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a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member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of the opposite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br/>
            </w:r>
            <w:proofErr w:type="spellStart"/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sex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?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es</w:t>
            </w:r>
            <w:proofErr w:type="spell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gramStart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n,%</w:t>
            </w:r>
            <w:proofErr w:type="gramEnd"/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34 (29,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4 (19,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0 (34,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4F65BA" w:rsidRPr="004F65BA" w:rsidRDefault="004F65BA" w:rsidP="004F65B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</w:t>
            </w:r>
            <w:r w:rsidR="0048467E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.</w:t>
            </w:r>
            <w:r w:rsidRPr="004F65BA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01</w:t>
            </w:r>
          </w:p>
        </w:tc>
      </w:tr>
    </w:tbl>
    <w:p w:rsidR="00FA271E" w:rsidRPr="004F65BA" w:rsidRDefault="0048467E">
      <w:pPr>
        <w:rPr>
          <w:rFonts w:ascii="Arial" w:hAnsi="Arial" w:cs="Arial"/>
          <w:sz w:val="12"/>
          <w:szCs w:val="12"/>
        </w:rPr>
      </w:pPr>
    </w:p>
    <w:sectPr w:rsidR="00FA271E" w:rsidRPr="004F65BA" w:rsidSect="004C23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BA"/>
    <w:rsid w:val="0048467E"/>
    <w:rsid w:val="004C234E"/>
    <w:rsid w:val="004F65BA"/>
    <w:rsid w:val="005943E6"/>
    <w:rsid w:val="00E1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20C598"/>
  <w15:chartTrackingRefBased/>
  <w15:docId w15:val="{0CE5D4C6-A614-F748-AFAB-8CB6ABA4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32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thelain</dc:creator>
  <cp:keywords/>
  <dc:description/>
  <cp:lastModifiedBy>Alice Cathelain</cp:lastModifiedBy>
  <cp:revision>3</cp:revision>
  <dcterms:created xsi:type="dcterms:W3CDTF">2020-02-18T09:48:00Z</dcterms:created>
  <dcterms:modified xsi:type="dcterms:W3CDTF">2020-02-18T11:40:00Z</dcterms:modified>
</cp:coreProperties>
</file>